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60"/>
        <w:tblW w:w="9797" w:type="dxa"/>
        <w:tblLayout w:type="fixed"/>
        <w:tblLook w:val="04A0" w:firstRow="1" w:lastRow="0" w:firstColumn="1" w:lastColumn="0" w:noHBand="0" w:noVBand="1"/>
      </w:tblPr>
      <w:tblGrid>
        <w:gridCol w:w="2965"/>
        <w:gridCol w:w="2970"/>
        <w:gridCol w:w="2790"/>
        <w:gridCol w:w="1072"/>
      </w:tblGrid>
      <w:tr w:rsidR="00452C2C" w:rsidRPr="00854784" w14:paraId="1F7ED75B" w14:textId="77777777" w:rsidTr="00BF16DF">
        <w:trPr>
          <w:trHeight w:val="470"/>
        </w:trPr>
        <w:tc>
          <w:tcPr>
            <w:tcW w:w="2965" w:type="dxa"/>
            <w:shd w:val="pct10" w:color="auto" w:fill="auto"/>
          </w:tcPr>
          <w:p w14:paraId="1ACACB60" w14:textId="497D2938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70" w:type="dxa"/>
            <w:shd w:val="pct10" w:color="auto" w:fill="auto"/>
          </w:tcPr>
          <w:p w14:paraId="61A3237B" w14:textId="77777777" w:rsidR="00854784" w:rsidRPr="00D609F9" w:rsidRDefault="00854784" w:rsidP="00854784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C</w:t>
            </w:r>
          </w:p>
          <w:p w14:paraId="78C41C11" w14:textId="77777777" w:rsidR="00854784" w:rsidRDefault="00854784" w:rsidP="008547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  <w:p w14:paraId="70E8E1A3" w14:textId="18406089" w:rsidR="00854784" w:rsidRPr="00854784" w:rsidRDefault="00854784" w:rsidP="0085478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pct10" w:color="auto" w:fill="auto"/>
          </w:tcPr>
          <w:p w14:paraId="540F8757" w14:textId="77777777" w:rsidR="00854784" w:rsidRPr="00D609F9" w:rsidRDefault="00854784" w:rsidP="00854784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L</w:t>
            </w:r>
          </w:p>
          <w:p w14:paraId="31251A29" w14:textId="72C7E454" w:rsidR="00854784" w:rsidRPr="00854784" w:rsidRDefault="00854784" w:rsidP="0085478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72" w:type="dxa"/>
            <w:shd w:val="pct10" w:color="auto" w:fill="auto"/>
          </w:tcPr>
          <w:p w14:paraId="776958C1" w14:textId="798F4E8B" w:rsidR="00854784" w:rsidRPr="00854784" w:rsidRDefault="00854784" w:rsidP="0085478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9F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D609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452C2C" w:rsidRPr="00854784" w14:paraId="6E4FA10A" w14:textId="77777777" w:rsidTr="00BF16DF">
        <w:trPr>
          <w:trHeight w:val="781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1D642F" w14:textId="7531CA69" w:rsidR="00854784" w:rsidRPr="00EC0850" w:rsidRDefault="00854784" w:rsidP="00EC0850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HB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g/dL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  <w:r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  <w:p w14:paraId="5899316C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Admission</w:t>
            </w:r>
          </w:p>
          <w:p w14:paraId="0809DE9E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</w:t>
            </w:r>
          </w:p>
          <w:p w14:paraId="7DAE19D4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7th day</w:t>
            </w:r>
          </w:p>
          <w:p w14:paraId="1B21D054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F929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00812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10.95 (10.00-12.2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4DF9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2701A8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11.25 (10.20-12.3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74659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D2A6A4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451</w:t>
            </w:r>
          </w:p>
        </w:tc>
      </w:tr>
      <w:tr w:rsidR="00452C2C" w:rsidRPr="00854784" w14:paraId="7058C099" w14:textId="77777777" w:rsidTr="00BF16DF">
        <w:trPr>
          <w:trHeight w:val="708"/>
        </w:trPr>
        <w:tc>
          <w:tcPr>
            <w:tcW w:w="2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F710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198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6FF522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10.00 (9.60-11.4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EFD2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CC164C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10.45 (10.00-11.2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0E45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B02A6F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178</w:t>
            </w:r>
          </w:p>
        </w:tc>
      </w:tr>
      <w:tr w:rsidR="00452C2C" w:rsidRPr="00854784" w14:paraId="38DCB423" w14:textId="77777777" w:rsidTr="00BF16DF">
        <w:trPr>
          <w:trHeight w:val="553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E18EB1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BCs</w:t>
            </w:r>
          </w:p>
          <w:p w14:paraId="432BDF5D" w14:textId="77777777" w:rsidR="00854784" w:rsidRPr="00854784" w:rsidRDefault="00854784" w:rsidP="0085478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Admission</w:t>
            </w:r>
          </w:p>
          <w:p w14:paraId="0524BC12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</w:t>
            </w:r>
          </w:p>
          <w:p w14:paraId="6D4FA460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7th day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361ECAA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EC0FDE9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0 (7.60-10.5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4CD9D0C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B2B22F4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20 (7.70-10.5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E17B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1EE24F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853</w:t>
            </w:r>
          </w:p>
        </w:tc>
      </w:tr>
      <w:tr w:rsidR="00452C2C" w:rsidRPr="00854784" w14:paraId="4ADF89AF" w14:textId="77777777" w:rsidTr="00BF16DF">
        <w:trPr>
          <w:trHeight w:val="708"/>
        </w:trPr>
        <w:tc>
          <w:tcPr>
            <w:tcW w:w="2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687A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7F6FC7EA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95 (8.90-11.2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7E5553AA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0 (7.00-11.1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A41C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267</w:t>
            </w:r>
          </w:p>
        </w:tc>
      </w:tr>
      <w:tr w:rsidR="00452C2C" w:rsidRPr="00854784" w14:paraId="4EEDD87E" w14:textId="77777777" w:rsidTr="00BF16DF">
        <w:trPr>
          <w:trHeight w:val="449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B1CB4C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telets</w:t>
            </w:r>
          </w:p>
          <w:p w14:paraId="4BD122D0" w14:textId="77777777" w:rsidR="00854784" w:rsidRPr="00854784" w:rsidRDefault="00854784" w:rsidP="0085478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Admission</w:t>
            </w:r>
          </w:p>
          <w:p w14:paraId="3131574F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</w:p>
          <w:p w14:paraId="4CEF520E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7th day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42BD38E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5.50 (234.00-391.0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705FBAB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.50 (274.00-370.0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C6F0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FEB18B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712</w:t>
            </w:r>
          </w:p>
        </w:tc>
      </w:tr>
      <w:tr w:rsidR="00452C2C" w:rsidRPr="00854784" w14:paraId="5CF54446" w14:textId="77777777" w:rsidTr="00BF16DF">
        <w:trPr>
          <w:trHeight w:val="763"/>
        </w:trPr>
        <w:tc>
          <w:tcPr>
            <w:tcW w:w="2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400E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66810A3D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6.50 (249.00-356.0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7F72A5FD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9.00 (264.00-355.0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E753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652</w:t>
            </w:r>
          </w:p>
        </w:tc>
      </w:tr>
      <w:tr w:rsidR="00452C2C" w:rsidRPr="00854784" w14:paraId="485299F0" w14:textId="77777777" w:rsidTr="00BF16DF">
        <w:trPr>
          <w:trHeight w:val="808"/>
        </w:trPr>
        <w:tc>
          <w:tcPr>
            <w:tcW w:w="296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492BA3" w14:textId="3A35B69F" w:rsidR="00854784" w:rsidRPr="00EC0850" w:rsidRDefault="00854784" w:rsidP="00EC0850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RBS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mg/dL</w:t>
            </w:r>
            <w:r w:rsidR="00EC0850" w:rsidRPr="00EC0850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  <w:p w14:paraId="3A1BEFDF" w14:textId="77777777" w:rsidR="00854784" w:rsidRPr="00854784" w:rsidRDefault="00854784" w:rsidP="0085478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Admission</w:t>
            </w:r>
          </w:p>
          <w:p w14:paraId="5CCE07D1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</w:t>
            </w:r>
          </w:p>
          <w:p w14:paraId="670EB38A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7th day</w:t>
            </w:r>
          </w:p>
          <w:p w14:paraId="3A0AB470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47B8F777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DFA74B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.00 (109.00-175.0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2C5C33D9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83DDB7B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8.50 (102.00-174.0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DABF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83D049" w14:textId="77777777" w:rsidR="00452C2C" w:rsidRDefault="00452C2C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0A7C62" w14:textId="44901509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723</w:t>
            </w:r>
          </w:p>
        </w:tc>
      </w:tr>
      <w:tr w:rsidR="00452C2C" w:rsidRPr="00854784" w14:paraId="26373F4A" w14:textId="77777777" w:rsidTr="00BF16DF">
        <w:trPr>
          <w:trHeight w:val="690"/>
        </w:trPr>
        <w:tc>
          <w:tcPr>
            <w:tcW w:w="2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70F8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27429956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.50 (119.00-171.00)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41013768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6.00 (118.00-164.0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6F57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sz w:val="24"/>
                <w:szCs w:val="24"/>
              </w:rPr>
              <w:t>0.412</w:t>
            </w:r>
          </w:p>
        </w:tc>
      </w:tr>
      <w:tr w:rsidR="00452C2C" w:rsidRPr="00854784" w14:paraId="5D72551F" w14:textId="77777777" w:rsidTr="00BF16DF">
        <w:trPr>
          <w:trHeight w:val="753"/>
        </w:trPr>
        <w:tc>
          <w:tcPr>
            <w:tcW w:w="296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083B5D4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Triglycerides</w:t>
            </w:r>
          </w:p>
          <w:p w14:paraId="47E3457B" w14:textId="77777777" w:rsidR="00854784" w:rsidRPr="00854784" w:rsidRDefault="00854784" w:rsidP="0085478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Admission</w:t>
            </w:r>
          </w:p>
          <w:p w14:paraId="74ED53C0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</w:t>
            </w:r>
          </w:p>
          <w:p w14:paraId="4FB2E54F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7th day</w:t>
            </w:r>
          </w:p>
          <w:p w14:paraId="1D13EB95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20416B7A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8C4F194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.57</w:t>
            </w: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50</w:t>
            </w:r>
          </w:p>
          <w:p w14:paraId="06746E78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FFFFFF"/>
            <w:vAlign w:val="center"/>
          </w:tcPr>
          <w:p w14:paraId="3BBEB1CF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DB81F3A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.27</w:t>
            </w: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03</w:t>
            </w:r>
          </w:p>
          <w:p w14:paraId="3B92C36C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FFFFFF"/>
          </w:tcPr>
          <w:p w14:paraId="06A7730D" w14:textId="77777777" w:rsidR="00452C2C" w:rsidRDefault="00452C2C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85FC76D" w14:textId="14CFE596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452C2C" w:rsidRPr="00854784" w14:paraId="43736749" w14:textId="77777777" w:rsidTr="00BF16DF">
        <w:trPr>
          <w:trHeight w:val="662"/>
        </w:trPr>
        <w:tc>
          <w:tcPr>
            <w:tcW w:w="2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6CC4" w14:textId="77777777" w:rsidR="00854784" w:rsidRPr="00854784" w:rsidRDefault="00854784" w:rsidP="0085478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FFFFF"/>
            <w:vAlign w:val="center"/>
          </w:tcPr>
          <w:p w14:paraId="3DB16143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.07</w:t>
            </w: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2790" w:type="dxa"/>
            <w:shd w:val="clear" w:color="auto" w:fill="FFFFFF"/>
            <w:vAlign w:val="center"/>
          </w:tcPr>
          <w:p w14:paraId="58ED1ACF" w14:textId="77777777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2.47</w:t>
            </w:r>
            <w:r w:rsidRPr="0085478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1072" w:type="dxa"/>
            <w:shd w:val="clear" w:color="auto" w:fill="FFFFFF"/>
          </w:tcPr>
          <w:p w14:paraId="7A6521D5" w14:textId="77777777" w:rsidR="00452C2C" w:rsidRDefault="00452C2C" w:rsidP="00452C2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B2A5E61" w14:textId="6410FA74" w:rsidR="00854784" w:rsidRPr="00854784" w:rsidRDefault="00854784" w:rsidP="00452C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78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</w:tbl>
    <w:p w14:paraId="6889CC89" w14:textId="2DF0430D" w:rsidR="00854784" w:rsidRPr="00854784" w:rsidRDefault="00033829" w:rsidP="0085478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3382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Pr="00033829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="00854784" w:rsidRPr="0085478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356D2">
        <w:rPr>
          <w:rFonts w:asciiTheme="majorBidi" w:hAnsiTheme="majorBidi" w:cstheme="majorBidi"/>
          <w:b/>
          <w:bCs/>
          <w:sz w:val="24"/>
          <w:szCs w:val="24"/>
        </w:rPr>
        <w:t xml:space="preserve">First </w:t>
      </w:r>
      <w:r w:rsidR="00854784" w:rsidRPr="00854784">
        <w:rPr>
          <w:rFonts w:asciiTheme="majorBidi" w:hAnsiTheme="majorBidi" w:cstheme="majorBidi"/>
          <w:b/>
          <w:bCs/>
          <w:sz w:val="24"/>
          <w:szCs w:val="24"/>
        </w:rPr>
        <w:t xml:space="preserve">Laboratory </w:t>
      </w:r>
      <w:r w:rsidR="00C356D2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854784" w:rsidRPr="00854784">
        <w:rPr>
          <w:rFonts w:asciiTheme="majorBidi" w:hAnsiTheme="majorBidi" w:cstheme="majorBidi"/>
          <w:b/>
          <w:bCs/>
          <w:sz w:val="24"/>
          <w:szCs w:val="24"/>
        </w:rPr>
        <w:t>arkers in the two study groups</w:t>
      </w:r>
    </w:p>
    <w:p w14:paraId="6158BACD" w14:textId="3BE78340" w:rsidR="00DF1169" w:rsidRPr="00854784" w:rsidRDefault="00854784" w:rsidP="00854784">
      <w:pPr>
        <w:rPr>
          <w:rFonts w:asciiTheme="majorBidi" w:hAnsiTheme="majorBidi" w:cstheme="majorBidi"/>
          <w:sz w:val="24"/>
          <w:szCs w:val="24"/>
        </w:rPr>
      </w:pPr>
      <w:r w:rsidRPr="00854784">
        <w:rPr>
          <w:rFonts w:asciiTheme="majorBidi" w:hAnsiTheme="majorBidi" w:cstheme="majorBidi"/>
          <w:sz w:val="24"/>
          <w:szCs w:val="24"/>
        </w:rPr>
        <w:t xml:space="preserve">Data are presented as median &amp; IQ=interquartile range and mean ±SD. </w:t>
      </w:r>
      <w:r w:rsidR="00CD4200">
        <w:rPr>
          <w:rFonts w:asciiTheme="majorBidi" w:hAnsiTheme="majorBidi" w:cstheme="majorBidi"/>
          <w:sz w:val="24"/>
          <w:szCs w:val="24"/>
        </w:rPr>
        <w:t xml:space="preserve">HB (hemoglobin), WBCs (white blood cells), </w:t>
      </w:r>
      <w:r w:rsidR="00CD4200" w:rsidRPr="00CD420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BS (random blood sugar), </w:t>
      </w:r>
      <w:r w:rsidRPr="00854784">
        <w:rPr>
          <w:rFonts w:asciiTheme="majorBidi" w:hAnsiTheme="majorBidi" w:cstheme="majorBidi"/>
          <w:sz w:val="24"/>
          <w:szCs w:val="24"/>
        </w:rPr>
        <w:t xml:space="preserve">(*) </w:t>
      </w:r>
      <w:r w:rsidRPr="0085478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854784">
        <w:rPr>
          <w:rFonts w:asciiTheme="majorBidi" w:hAnsiTheme="majorBidi" w:cstheme="majorBidi"/>
          <w:sz w:val="24"/>
          <w:szCs w:val="24"/>
        </w:rPr>
        <w:t>&lt;0.05 is considered statistically significant. Group C (standard enteral nutrition) and Group L (fish-oil-based intravenous lipid emulsion).</w:t>
      </w:r>
    </w:p>
    <w:sectPr w:rsidR="00DF1169" w:rsidRPr="00854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7524C" w14:textId="77777777" w:rsidR="009E1BE9" w:rsidRDefault="009E1BE9" w:rsidP="00EC0850">
      <w:pPr>
        <w:spacing w:after="0" w:line="240" w:lineRule="auto"/>
      </w:pPr>
      <w:r>
        <w:separator/>
      </w:r>
    </w:p>
  </w:endnote>
  <w:endnote w:type="continuationSeparator" w:id="0">
    <w:p w14:paraId="3E98F6C5" w14:textId="77777777" w:rsidR="009E1BE9" w:rsidRDefault="009E1BE9" w:rsidP="00EC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661AE" w14:textId="77777777" w:rsidR="009E1BE9" w:rsidRDefault="009E1BE9" w:rsidP="00EC0850">
      <w:pPr>
        <w:spacing w:after="0" w:line="240" w:lineRule="auto"/>
      </w:pPr>
      <w:r>
        <w:separator/>
      </w:r>
    </w:p>
  </w:footnote>
  <w:footnote w:type="continuationSeparator" w:id="0">
    <w:p w14:paraId="627BB5A3" w14:textId="77777777" w:rsidR="009E1BE9" w:rsidRDefault="009E1BE9" w:rsidP="00EC0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84"/>
    <w:rsid w:val="00033829"/>
    <w:rsid w:val="00452C2C"/>
    <w:rsid w:val="00854784"/>
    <w:rsid w:val="009E1BE9"/>
    <w:rsid w:val="00BF16DF"/>
    <w:rsid w:val="00C356D2"/>
    <w:rsid w:val="00CD4200"/>
    <w:rsid w:val="00DF1169"/>
    <w:rsid w:val="00EC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CD06678"/>
  <w15:chartTrackingRefBased/>
  <w15:docId w15:val="{051A9D4E-3165-4871-96D0-341F6DB2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08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850"/>
  </w:style>
  <w:style w:type="paragraph" w:styleId="Footer">
    <w:name w:val="footer"/>
    <w:basedOn w:val="Normal"/>
    <w:link w:val="FooterChar"/>
    <w:uiPriority w:val="99"/>
    <w:unhideWhenUsed/>
    <w:rsid w:val="00EC08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Administrator</cp:lastModifiedBy>
  <cp:revision>3</cp:revision>
  <dcterms:created xsi:type="dcterms:W3CDTF">2022-01-14T19:03:00Z</dcterms:created>
  <dcterms:modified xsi:type="dcterms:W3CDTF">2022-05-02T16:49:00Z</dcterms:modified>
</cp:coreProperties>
</file>